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2AEB9A" w14:textId="77777777" w:rsidR="00C33D11" w:rsidRPr="00C33D11" w:rsidRDefault="00C33D11" w:rsidP="00C33D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r</w:t>
      </w:r>
      <w:r w:rsidRPr="00C33D11">
        <w:rPr>
          <w:rFonts w:ascii="Times New Roman" w:hAnsi="Times New Roman" w:cs="Times New Roman"/>
          <w:sz w:val="24"/>
          <w:szCs w:val="24"/>
        </w:rPr>
        <w:t xml:space="preserve">ect and Indirect Effects of Herbicides on Insect Herbivores in Rice, </w:t>
      </w:r>
      <w:proofErr w:type="spellStart"/>
      <w:r w:rsidRPr="00C33D11">
        <w:rPr>
          <w:rFonts w:ascii="Times New Roman" w:hAnsi="Times New Roman" w:cs="Times New Roman"/>
          <w:sz w:val="24"/>
          <w:szCs w:val="24"/>
        </w:rPr>
        <w:t>Oryza</w:t>
      </w:r>
      <w:proofErr w:type="spellEnd"/>
      <w:r w:rsidRPr="00C33D11">
        <w:rPr>
          <w:rFonts w:ascii="Times New Roman" w:hAnsi="Times New Roman" w:cs="Times New Roman"/>
          <w:sz w:val="24"/>
          <w:szCs w:val="24"/>
        </w:rPr>
        <w:t xml:space="preserve"> sativa</w:t>
      </w:r>
    </w:p>
    <w:p w14:paraId="0B9D7373" w14:textId="77777777" w:rsidR="00C33D11" w:rsidRPr="00C33D11" w:rsidRDefault="00C33D11" w:rsidP="00C33D11">
      <w:pPr>
        <w:rPr>
          <w:rFonts w:ascii="Times New Roman" w:hAnsi="Times New Roman" w:cs="Times New Roman"/>
          <w:sz w:val="24"/>
          <w:szCs w:val="24"/>
        </w:rPr>
      </w:pPr>
      <w:r w:rsidRPr="00C33D11">
        <w:rPr>
          <w:rFonts w:ascii="Times New Roman" w:hAnsi="Times New Roman" w:cs="Times New Roman"/>
          <w:sz w:val="24"/>
          <w:szCs w:val="24"/>
        </w:rPr>
        <w:t>Emily</w:t>
      </w:r>
      <w:r>
        <w:rPr>
          <w:rFonts w:ascii="Times New Roman" w:hAnsi="Times New Roman" w:cs="Times New Roman"/>
          <w:sz w:val="24"/>
          <w:szCs w:val="24"/>
        </w:rPr>
        <w:t xml:space="preserve"> C. Krau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Michael J. Stou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33D1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62C9F6" w14:textId="77777777" w:rsidR="00C33D11" w:rsidRPr="00C33D11" w:rsidRDefault="00C33D11" w:rsidP="00C33D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C33D11">
        <w:rPr>
          <w:rFonts w:ascii="Times New Roman" w:hAnsi="Times New Roman" w:cs="Times New Roman"/>
          <w:sz w:val="24"/>
          <w:szCs w:val="24"/>
        </w:rPr>
        <w:t xml:space="preserve">Louisiana State University </w:t>
      </w:r>
      <w:proofErr w:type="spellStart"/>
      <w:r w:rsidRPr="00C33D11">
        <w:rPr>
          <w:rFonts w:ascii="Times New Roman" w:hAnsi="Times New Roman" w:cs="Times New Roman"/>
          <w:sz w:val="24"/>
          <w:szCs w:val="24"/>
        </w:rPr>
        <w:t>AgCenter</w:t>
      </w:r>
      <w:proofErr w:type="spellEnd"/>
      <w:r w:rsidRPr="00C33D11">
        <w:rPr>
          <w:rFonts w:ascii="Times New Roman" w:hAnsi="Times New Roman" w:cs="Times New Roman"/>
          <w:sz w:val="24"/>
          <w:szCs w:val="24"/>
        </w:rPr>
        <w:t xml:space="preserve"> Baton Rouge Louisiana</w:t>
      </w:r>
    </w:p>
    <w:p w14:paraId="12EAAB47" w14:textId="77777777" w:rsidR="00C33D11" w:rsidRPr="00C33D11" w:rsidRDefault="00C33D11" w:rsidP="00C33D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33D11">
        <w:rPr>
          <w:rFonts w:ascii="Times New Roman" w:hAnsi="Times New Roman" w:cs="Times New Roman"/>
          <w:sz w:val="24"/>
          <w:szCs w:val="24"/>
        </w:rPr>
        <w:t xml:space="preserve"> Corresponding author, email: krausec07@gmail.com</w:t>
      </w:r>
      <w:bookmarkStart w:id="0" w:name="_GoBack"/>
      <w:bookmarkEnd w:id="0"/>
    </w:p>
    <w:p w14:paraId="4FB96C27" w14:textId="77777777" w:rsidR="00C33D11" w:rsidRDefault="00C33D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776F833" w14:textId="77777777" w:rsidR="00E46B65" w:rsidRDefault="00E46B65" w:rsidP="00E46B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7"/>
        <w:gridCol w:w="1718"/>
        <w:gridCol w:w="1574"/>
        <w:gridCol w:w="1324"/>
        <w:gridCol w:w="1344"/>
        <w:gridCol w:w="1327"/>
        <w:gridCol w:w="1354"/>
      </w:tblGrid>
      <w:tr w:rsidR="00E46B65" w:rsidRPr="00F82337" w14:paraId="273C1C45" w14:textId="77777777" w:rsidTr="00E46B65">
        <w:tc>
          <w:tcPr>
            <w:tcW w:w="1327" w:type="dxa"/>
          </w:tcPr>
          <w:p w14:paraId="4A1C82CF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sz w:val="16"/>
                <w:szCs w:val="16"/>
              </w:rPr>
              <w:t>Trade Name</w:t>
            </w:r>
          </w:p>
        </w:tc>
        <w:tc>
          <w:tcPr>
            <w:tcW w:w="1718" w:type="dxa"/>
          </w:tcPr>
          <w:p w14:paraId="42D32793" w14:textId="77777777" w:rsidR="00E46B65" w:rsidRPr="00F82337" w:rsidRDefault="00E46B65" w:rsidP="009F31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ive Ingredient</w:t>
            </w:r>
          </w:p>
          <w:p w14:paraId="39A20D37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4" w:type="dxa"/>
          </w:tcPr>
          <w:p w14:paraId="18E1D684" w14:textId="77777777" w:rsidR="00E46B65" w:rsidRPr="00F82337" w:rsidRDefault="00E46B65" w:rsidP="009F31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 of Action</w:t>
            </w:r>
          </w:p>
          <w:p w14:paraId="2AEF5022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14:paraId="39E1FB73" w14:textId="77777777" w:rsidR="00E46B65" w:rsidRPr="00F82337" w:rsidRDefault="00E46B65" w:rsidP="009F31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te Range</w:t>
            </w:r>
          </w:p>
          <w:p w14:paraId="2D782F1D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</w:tcPr>
          <w:p w14:paraId="76B4382F" w14:textId="77777777" w:rsidR="00E46B65" w:rsidRPr="00F82337" w:rsidRDefault="00E46B65" w:rsidP="009F31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te Used</w:t>
            </w:r>
          </w:p>
          <w:p w14:paraId="7ADC5C4E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7" w:type="dxa"/>
          </w:tcPr>
          <w:p w14:paraId="72CE18A4" w14:textId="77777777" w:rsidR="00E46B65" w:rsidRPr="00F82337" w:rsidRDefault="00E46B65" w:rsidP="009F31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rfactant Y/N</w:t>
            </w:r>
          </w:p>
          <w:p w14:paraId="6794329A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4" w:type="dxa"/>
          </w:tcPr>
          <w:p w14:paraId="3B6634DB" w14:textId="77777777" w:rsidR="00E46B65" w:rsidRPr="00F82337" w:rsidRDefault="00E46B65" w:rsidP="009F31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en to Apply</w:t>
            </w:r>
          </w:p>
          <w:p w14:paraId="5B069983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6B65" w:rsidRPr="00F82337" w14:paraId="3E7B03B8" w14:textId="77777777" w:rsidTr="00E46B65">
        <w:tc>
          <w:tcPr>
            <w:tcW w:w="1327" w:type="dxa"/>
          </w:tcPr>
          <w:p w14:paraId="48154933" w14:textId="77777777" w:rsidR="00E46B65" w:rsidRPr="00F82337" w:rsidRDefault="00E46B65" w:rsidP="009F31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eed </w:t>
            </w:r>
            <w:proofErr w:type="spellStart"/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ap</w:t>
            </w:r>
            <w:proofErr w:type="spellEnd"/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-4D</w:t>
            </w:r>
          </w:p>
          <w:p w14:paraId="73A603F7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8" w:type="dxa"/>
            <w:vAlign w:val="bottom"/>
          </w:tcPr>
          <w:p w14:paraId="42F2FDC9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methylamine salt of 2,4-dichloro-phenoxyacetic acid</w:t>
            </w:r>
          </w:p>
        </w:tc>
        <w:tc>
          <w:tcPr>
            <w:tcW w:w="1574" w:type="dxa"/>
            <w:vAlign w:val="bottom"/>
          </w:tcPr>
          <w:p w14:paraId="7EFEE6F3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wth Regulator</w:t>
            </w:r>
          </w:p>
        </w:tc>
        <w:tc>
          <w:tcPr>
            <w:tcW w:w="1324" w:type="dxa"/>
            <w:vAlign w:val="bottom"/>
          </w:tcPr>
          <w:p w14:paraId="13EEFDCD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2.5 pints/acre</w:t>
            </w:r>
          </w:p>
        </w:tc>
        <w:tc>
          <w:tcPr>
            <w:tcW w:w="1344" w:type="dxa"/>
            <w:vAlign w:val="bottom"/>
          </w:tcPr>
          <w:p w14:paraId="528B6F53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 pints/acre</w:t>
            </w:r>
          </w:p>
        </w:tc>
        <w:tc>
          <w:tcPr>
            <w:tcW w:w="1327" w:type="dxa"/>
            <w:vAlign w:val="bottom"/>
          </w:tcPr>
          <w:p w14:paraId="4A3A926D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54" w:type="dxa"/>
            <w:vAlign w:val="bottom"/>
          </w:tcPr>
          <w:p w14:paraId="4410402E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weeks prior to planting or late tillering stage</w:t>
            </w:r>
          </w:p>
        </w:tc>
      </w:tr>
      <w:tr w:rsidR="00E46B65" w:rsidRPr="00F82337" w14:paraId="20605433" w14:textId="77777777" w:rsidTr="00E46B65">
        <w:tc>
          <w:tcPr>
            <w:tcW w:w="1327" w:type="dxa"/>
          </w:tcPr>
          <w:p w14:paraId="104A8FF9" w14:textId="77777777" w:rsidR="00E46B65" w:rsidRPr="00F82337" w:rsidRDefault="00E46B65" w:rsidP="009F31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and 3ME</w:t>
            </w:r>
          </w:p>
          <w:p w14:paraId="17820D0A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8" w:type="dxa"/>
            <w:vAlign w:val="bottom"/>
          </w:tcPr>
          <w:p w14:paraId="733AFA58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mazone</w:t>
            </w:r>
            <w:proofErr w:type="spellEnd"/>
          </w:p>
        </w:tc>
        <w:tc>
          <w:tcPr>
            <w:tcW w:w="1574" w:type="dxa"/>
            <w:vAlign w:val="bottom"/>
          </w:tcPr>
          <w:p w14:paraId="38A2E746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ment Inhibitor</w:t>
            </w:r>
          </w:p>
        </w:tc>
        <w:tc>
          <w:tcPr>
            <w:tcW w:w="1324" w:type="dxa"/>
            <w:vAlign w:val="bottom"/>
          </w:tcPr>
          <w:p w14:paraId="5C8F3215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-.6lbs/acre</w:t>
            </w:r>
          </w:p>
        </w:tc>
        <w:tc>
          <w:tcPr>
            <w:tcW w:w="1344" w:type="dxa"/>
            <w:vAlign w:val="bottom"/>
          </w:tcPr>
          <w:p w14:paraId="7C813EAB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lbs/acre</w:t>
            </w:r>
          </w:p>
        </w:tc>
        <w:tc>
          <w:tcPr>
            <w:tcW w:w="1327" w:type="dxa"/>
            <w:vAlign w:val="bottom"/>
          </w:tcPr>
          <w:p w14:paraId="054E2DAC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54" w:type="dxa"/>
            <w:vAlign w:val="bottom"/>
          </w:tcPr>
          <w:p w14:paraId="233AC33A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or to planting to 7 days after planting</w:t>
            </w:r>
          </w:p>
        </w:tc>
      </w:tr>
      <w:tr w:rsidR="00E46B65" w:rsidRPr="00F82337" w14:paraId="19F45073" w14:textId="77777777" w:rsidTr="00E46B65">
        <w:tc>
          <w:tcPr>
            <w:tcW w:w="1327" w:type="dxa"/>
          </w:tcPr>
          <w:p w14:paraId="2A8AF0FC" w14:textId="77777777" w:rsidR="00E46B65" w:rsidRPr="00F82337" w:rsidRDefault="00E46B65" w:rsidP="009F31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lero 8EC</w:t>
            </w:r>
          </w:p>
          <w:p w14:paraId="2F4BBFD3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8" w:type="dxa"/>
            <w:vAlign w:val="bottom"/>
          </w:tcPr>
          <w:p w14:paraId="080AD80C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obencarb</w:t>
            </w:r>
            <w:proofErr w:type="spellEnd"/>
          </w:p>
        </w:tc>
        <w:tc>
          <w:tcPr>
            <w:tcW w:w="1574" w:type="dxa"/>
            <w:vAlign w:val="bottom"/>
          </w:tcPr>
          <w:p w14:paraId="230F0865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otosynthesis Inhibitor</w:t>
            </w:r>
          </w:p>
        </w:tc>
        <w:tc>
          <w:tcPr>
            <w:tcW w:w="1324" w:type="dxa"/>
            <w:vAlign w:val="bottom"/>
          </w:tcPr>
          <w:p w14:paraId="12C1E1D6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4 pts/acre</w:t>
            </w:r>
          </w:p>
        </w:tc>
        <w:tc>
          <w:tcPr>
            <w:tcW w:w="1344" w:type="dxa"/>
            <w:vAlign w:val="bottom"/>
          </w:tcPr>
          <w:p w14:paraId="33018BBC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pts/acre</w:t>
            </w:r>
          </w:p>
        </w:tc>
        <w:tc>
          <w:tcPr>
            <w:tcW w:w="1327" w:type="dxa"/>
            <w:vAlign w:val="bottom"/>
          </w:tcPr>
          <w:p w14:paraId="5D5A7F97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54" w:type="dxa"/>
            <w:vAlign w:val="bottom"/>
          </w:tcPr>
          <w:p w14:paraId="73DDAAF4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or to planting not past 2-3 leaf stage on wet soil only</w:t>
            </w:r>
          </w:p>
        </w:tc>
      </w:tr>
      <w:tr w:rsidR="00E46B65" w:rsidRPr="00F82337" w14:paraId="2E5332A9" w14:textId="77777777" w:rsidTr="00E46B65">
        <w:tc>
          <w:tcPr>
            <w:tcW w:w="1327" w:type="dxa"/>
          </w:tcPr>
          <w:p w14:paraId="4CBEFE5A" w14:textId="77777777" w:rsidR="00E46B65" w:rsidRPr="00F82337" w:rsidRDefault="00E46B65" w:rsidP="009F31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wpath</w:t>
            </w:r>
            <w:proofErr w:type="spellEnd"/>
          </w:p>
          <w:p w14:paraId="5630B3D6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8" w:type="dxa"/>
            <w:vAlign w:val="bottom"/>
          </w:tcPr>
          <w:p w14:paraId="256FFD39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mmonium salt of </w:t>
            </w:r>
            <w:proofErr w:type="spellStart"/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azethapyr</w:t>
            </w:r>
            <w:proofErr w:type="spellEnd"/>
          </w:p>
        </w:tc>
        <w:tc>
          <w:tcPr>
            <w:tcW w:w="1574" w:type="dxa"/>
            <w:vAlign w:val="bottom"/>
          </w:tcPr>
          <w:p w14:paraId="54523D70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S Inhibitor</w:t>
            </w:r>
          </w:p>
        </w:tc>
        <w:tc>
          <w:tcPr>
            <w:tcW w:w="1324" w:type="dxa"/>
            <w:vAlign w:val="bottom"/>
          </w:tcPr>
          <w:p w14:paraId="720BC155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6 </w:t>
            </w:r>
            <w:proofErr w:type="spellStart"/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oz</w:t>
            </w:r>
            <w:proofErr w:type="spellEnd"/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acre</w:t>
            </w:r>
          </w:p>
        </w:tc>
        <w:tc>
          <w:tcPr>
            <w:tcW w:w="1344" w:type="dxa"/>
            <w:vAlign w:val="bottom"/>
          </w:tcPr>
          <w:p w14:paraId="4804DD4E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  <w:proofErr w:type="spellStart"/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oz</w:t>
            </w:r>
            <w:proofErr w:type="spellEnd"/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acre</w:t>
            </w:r>
          </w:p>
        </w:tc>
        <w:tc>
          <w:tcPr>
            <w:tcW w:w="1327" w:type="dxa"/>
            <w:vAlign w:val="bottom"/>
          </w:tcPr>
          <w:p w14:paraId="7DAAC3E3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54" w:type="dxa"/>
            <w:vAlign w:val="bottom"/>
          </w:tcPr>
          <w:p w14:paraId="1B29D168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5 leaf stage; Requires two applications for control</w:t>
            </w:r>
          </w:p>
        </w:tc>
      </w:tr>
      <w:tr w:rsidR="00E46B65" w:rsidRPr="00F82337" w14:paraId="17446E3D" w14:textId="77777777" w:rsidTr="00E46B65">
        <w:tc>
          <w:tcPr>
            <w:tcW w:w="1327" w:type="dxa"/>
          </w:tcPr>
          <w:p w14:paraId="48CB59DB" w14:textId="77777777" w:rsidR="00E46B65" w:rsidRPr="00F82337" w:rsidRDefault="00E46B65" w:rsidP="009F31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panil</w:t>
            </w:r>
            <w:proofErr w:type="spellEnd"/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SC</w:t>
            </w:r>
          </w:p>
          <w:p w14:paraId="3C4305F1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8" w:type="dxa"/>
            <w:vAlign w:val="bottom"/>
          </w:tcPr>
          <w:p w14:paraId="7247D127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’, 4’-Dichloropropionanilide</w:t>
            </w:r>
          </w:p>
        </w:tc>
        <w:tc>
          <w:tcPr>
            <w:tcW w:w="1574" w:type="dxa"/>
            <w:vAlign w:val="bottom"/>
          </w:tcPr>
          <w:p w14:paraId="482FC6DE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pid Synthesis Inhibitor</w:t>
            </w:r>
          </w:p>
        </w:tc>
        <w:tc>
          <w:tcPr>
            <w:tcW w:w="1324" w:type="dxa"/>
            <w:vAlign w:val="bottom"/>
          </w:tcPr>
          <w:p w14:paraId="6BED1CAB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qts/</w:t>
            </w:r>
            <w:proofErr w:type="spellStart"/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cre</w:t>
            </w:r>
            <w:proofErr w:type="spellEnd"/>
          </w:p>
        </w:tc>
        <w:tc>
          <w:tcPr>
            <w:tcW w:w="1344" w:type="dxa"/>
            <w:vAlign w:val="bottom"/>
          </w:tcPr>
          <w:p w14:paraId="0271CD27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qts/acre</w:t>
            </w:r>
          </w:p>
        </w:tc>
        <w:tc>
          <w:tcPr>
            <w:tcW w:w="1327" w:type="dxa"/>
            <w:vAlign w:val="bottom"/>
          </w:tcPr>
          <w:p w14:paraId="62D7FC8D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54" w:type="dxa"/>
            <w:vAlign w:val="bottom"/>
          </w:tcPr>
          <w:p w14:paraId="13008D96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4 leaf stage</w:t>
            </w:r>
          </w:p>
        </w:tc>
      </w:tr>
      <w:tr w:rsidR="00E46B65" w:rsidRPr="00F82337" w14:paraId="1C9855E4" w14:textId="77777777" w:rsidTr="00E46B65">
        <w:tc>
          <w:tcPr>
            <w:tcW w:w="1327" w:type="dxa"/>
          </w:tcPr>
          <w:p w14:paraId="3745DD39" w14:textId="77777777" w:rsidR="00E46B65" w:rsidRPr="00F82337" w:rsidRDefault="00E46B65" w:rsidP="009F31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cebeaux</w:t>
            </w:r>
            <w:proofErr w:type="spellEnd"/>
          </w:p>
          <w:p w14:paraId="0E449CFE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8" w:type="dxa"/>
            <w:vAlign w:val="bottom"/>
          </w:tcPr>
          <w:p w14:paraId="7947621C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panil</w:t>
            </w:r>
            <w:proofErr w:type="spellEnd"/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obencarb</w:t>
            </w:r>
            <w:proofErr w:type="spellEnd"/>
          </w:p>
        </w:tc>
        <w:tc>
          <w:tcPr>
            <w:tcW w:w="1574" w:type="dxa"/>
            <w:vAlign w:val="bottom"/>
          </w:tcPr>
          <w:p w14:paraId="428BC1F6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pid Synthesis Inhibitor and Photosynthesis Inhibitor</w:t>
            </w:r>
          </w:p>
        </w:tc>
        <w:tc>
          <w:tcPr>
            <w:tcW w:w="1324" w:type="dxa"/>
            <w:vAlign w:val="bottom"/>
          </w:tcPr>
          <w:p w14:paraId="069CC287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5.3 </w:t>
            </w:r>
            <w:proofErr w:type="spellStart"/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ts</w:t>
            </w:r>
            <w:proofErr w:type="spellEnd"/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acre</w:t>
            </w:r>
          </w:p>
        </w:tc>
        <w:tc>
          <w:tcPr>
            <w:tcW w:w="1344" w:type="dxa"/>
            <w:vAlign w:val="bottom"/>
          </w:tcPr>
          <w:p w14:paraId="46DF6572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qts/acre</w:t>
            </w:r>
          </w:p>
        </w:tc>
        <w:tc>
          <w:tcPr>
            <w:tcW w:w="1327" w:type="dxa"/>
            <w:vAlign w:val="bottom"/>
          </w:tcPr>
          <w:p w14:paraId="0343AD4B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54" w:type="dxa"/>
            <w:vAlign w:val="bottom"/>
          </w:tcPr>
          <w:p w14:paraId="565BD8C8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6 leaf stage</w:t>
            </w:r>
          </w:p>
        </w:tc>
      </w:tr>
      <w:tr w:rsidR="00E46B65" w:rsidRPr="00F82337" w14:paraId="5622B268" w14:textId="77777777" w:rsidTr="00E46B65">
        <w:tc>
          <w:tcPr>
            <w:tcW w:w="1327" w:type="dxa"/>
          </w:tcPr>
          <w:p w14:paraId="1B23BF28" w14:textId="77777777" w:rsidR="00E46B65" w:rsidRPr="00F82337" w:rsidRDefault="00E46B65" w:rsidP="009F314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 Foam Surfactant</w:t>
            </w:r>
          </w:p>
          <w:p w14:paraId="45692544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8" w:type="dxa"/>
            <w:vAlign w:val="bottom"/>
          </w:tcPr>
          <w:p w14:paraId="6DC78355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lkyl </w:t>
            </w:r>
            <w:proofErr w:type="spellStart"/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yoxyalkylene</w:t>
            </w:r>
            <w:proofErr w:type="spellEnd"/>
            <w:r w:rsidRPr="00F823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her</w:t>
            </w:r>
          </w:p>
        </w:tc>
        <w:tc>
          <w:tcPr>
            <w:tcW w:w="1574" w:type="dxa"/>
          </w:tcPr>
          <w:p w14:paraId="1A0647B8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24" w:type="dxa"/>
          </w:tcPr>
          <w:p w14:paraId="7DFA30C9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44" w:type="dxa"/>
          </w:tcPr>
          <w:p w14:paraId="022E9226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27" w:type="dxa"/>
          </w:tcPr>
          <w:p w14:paraId="4FA96A7C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54" w:type="dxa"/>
          </w:tcPr>
          <w:p w14:paraId="3166F71C" w14:textId="77777777" w:rsidR="00E46B65" w:rsidRPr="00F82337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</w:tbl>
    <w:p w14:paraId="0C231354" w14:textId="77777777" w:rsidR="00E46B65" w:rsidRDefault="00E46B65" w:rsidP="00E46B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1243"/>
        <w:gridCol w:w="938"/>
        <w:gridCol w:w="1266"/>
        <w:gridCol w:w="1220"/>
        <w:gridCol w:w="977"/>
        <w:gridCol w:w="779"/>
        <w:gridCol w:w="779"/>
        <w:gridCol w:w="636"/>
        <w:gridCol w:w="636"/>
        <w:gridCol w:w="706"/>
        <w:gridCol w:w="720"/>
        <w:gridCol w:w="838"/>
        <w:gridCol w:w="803"/>
        <w:gridCol w:w="897"/>
      </w:tblGrid>
      <w:tr w:rsidR="00A47868" w:rsidRPr="00572A5E" w14:paraId="74772F44" w14:textId="77777777" w:rsidTr="00A47868">
        <w:trPr>
          <w:trHeight w:val="300"/>
        </w:trPr>
        <w:tc>
          <w:tcPr>
            <w:tcW w:w="738" w:type="dxa"/>
            <w:noWrap/>
            <w:hideMark/>
          </w:tcPr>
          <w:p w14:paraId="38A9454C" w14:textId="77777777" w:rsidR="00E46B65" w:rsidRPr="00A47868" w:rsidRDefault="00E46B65" w:rsidP="009F31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243" w:type="dxa"/>
            <w:noWrap/>
            <w:hideMark/>
          </w:tcPr>
          <w:p w14:paraId="50D44EE6" w14:textId="77777777" w:rsidR="00E46B65" w:rsidRPr="00A47868" w:rsidRDefault="00E46B65" w:rsidP="009F31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iment</w:t>
            </w:r>
          </w:p>
        </w:tc>
        <w:tc>
          <w:tcPr>
            <w:tcW w:w="938" w:type="dxa"/>
            <w:noWrap/>
            <w:hideMark/>
          </w:tcPr>
          <w:p w14:paraId="7BE3A2AB" w14:textId="77777777" w:rsidR="00E46B65" w:rsidRPr="00A47868" w:rsidRDefault="00E46B65" w:rsidP="009F31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ing Date</w:t>
            </w:r>
          </w:p>
        </w:tc>
        <w:tc>
          <w:tcPr>
            <w:tcW w:w="1266" w:type="dxa"/>
            <w:noWrap/>
            <w:hideMark/>
          </w:tcPr>
          <w:p w14:paraId="66E48782" w14:textId="77777777" w:rsidR="00E46B65" w:rsidRPr="00A47868" w:rsidRDefault="00E46B65" w:rsidP="009F31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tilization Date</w:t>
            </w:r>
          </w:p>
        </w:tc>
        <w:tc>
          <w:tcPr>
            <w:tcW w:w="1220" w:type="dxa"/>
            <w:noWrap/>
            <w:hideMark/>
          </w:tcPr>
          <w:p w14:paraId="682F7D23" w14:textId="77777777" w:rsidR="00E46B65" w:rsidRPr="00A47868" w:rsidRDefault="00E46B65" w:rsidP="009F31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ication Date</w:t>
            </w:r>
          </w:p>
        </w:tc>
        <w:tc>
          <w:tcPr>
            <w:tcW w:w="977" w:type="dxa"/>
            <w:noWrap/>
            <w:hideMark/>
          </w:tcPr>
          <w:p w14:paraId="00E08BAC" w14:textId="77777777" w:rsidR="00E46B65" w:rsidRPr="00A47868" w:rsidRDefault="00E46B65" w:rsidP="009F31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oding Date</w:t>
            </w:r>
          </w:p>
        </w:tc>
        <w:tc>
          <w:tcPr>
            <w:tcW w:w="779" w:type="dxa"/>
            <w:noWrap/>
            <w:hideMark/>
          </w:tcPr>
          <w:p w14:paraId="415B04CD" w14:textId="77777777" w:rsidR="00E46B65" w:rsidRPr="00A47868" w:rsidRDefault="00E46B65" w:rsidP="009F31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ing 1 Date</w:t>
            </w:r>
          </w:p>
        </w:tc>
        <w:tc>
          <w:tcPr>
            <w:tcW w:w="779" w:type="dxa"/>
            <w:noWrap/>
            <w:hideMark/>
          </w:tcPr>
          <w:p w14:paraId="5BD3F29B" w14:textId="77777777" w:rsidR="00E46B65" w:rsidRPr="00A47868" w:rsidRDefault="00E46B65" w:rsidP="009F31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ing 2 Date</w:t>
            </w:r>
          </w:p>
        </w:tc>
        <w:tc>
          <w:tcPr>
            <w:tcW w:w="636" w:type="dxa"/>
            <w:noWrap/>
            <w:hideMark/>
          </w:tcPr>
          <w:p w14:paraId="6D0F0A35" w14:textId="77777777" w:rsidR="00E46B65" w:rsidRPr="00A47868" w:rsidRDefault="00E46B65" w:rsidP="009F31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e 1 Date</w:t>
            </w:r>
          </w:p>
        </w:tc>
        <w:tc>
          <w:tcPr>
            <w:tcW w:w="636" w:type="dxa"/>
            <w:noWrap/>
            <w:hideMark/>
          </w:tcPr>
          <w:p w14:paraId="750794A7" w14:textId="77777777" w:rsidR="00E46B65" w:rsidRPr="00A47868" w:rsidRDefault="00E46B65" w:rsidP="009F31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e 2 Date</w:t>
            </w:r>
          </w:p>
        </w:tc>
        <w:tc>
          <w:tcPr>
            <w:tcW w:w="706" w:type="dxa"/>
            <w:noWrap/>
            <w:hideMark/>
          </w:tcPr>
          <w:p w14:paraId="3EDEBF2F" w14:textId="77777777" w:rsidR="00E46B65" w:rsidRDefault="00E46B65" w:rsidP="009F31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e 3</w:t>
            </w:r>
          </w:p>
          <w:p w14:paraId="025932F0" w14:textId="77777777" w:rsidR="00A47868" w:rsidRPr="00A47868" w:rsidRDefault="00A47868" w:rsidP="009F31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720" w:type="dxa"/>
            <w:noWrap/>
            <w:hideMark/>
          </w:tcPr>
          <w:p w14:paraId="3303D1E4" w14:textId="77777777" w:rsidR="00E46B65" w:rsidRPr="00A47868" w:rsidRDefault="00E46B65" w:rsidP="009F31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e 4</w:t>
            </w:r>
            <w:r w:rsid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ate</w:t>
            </w:r>
          </w:p>
        </w:tc>
        <w:tc>
          <w:tcPr>
            <w:tcW w:w="838" w:type="dxa"/>
            <w:noWrap/>
            <w:hideMark/>
          </w:tcPr>
          <w:p w14:paraId="3497F438" w14:textId="77777777" w:rsidR="00E46B65" w:rsidRPr="00A47868" w:rsidRDefault="00E46B65" w:rsidP="009F31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 Count Date</w:t>
            </w:r>
          </w:p>
        </w:tc>
        <w:tc>
          <w:tcPr>
            <w:tcW w:w="803" w:type="dxa"/>
            <w:noWrap/>
            <w:hideMark/>
          </w:tcPr>
          <w:p w14:paraId="4480D166" w14:textId="77777777" w:rsidR="00E46B65" w:rsidRPr="00A47868" w:rsidRDefault="00E46B65" w:rsidP="009F31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B Sweep Date</w:t>
            </w:r>
          </w:p>
        </w:tc>
        <w:tc>
          <w:tcPr>
            <w:tcW w:w="897" w:type="dxa"/>
            <w:noWrap/>
            <w:hideMark/>
          </w:tcPr>
          <w:p w14:paraId="1CEE13B8" w14:textId="77777777" w:rsidR="00E46B65" w:rsidRPr="00A47868" w:rsidRDefault="00E46B65" w:rsidP="009F31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vest Date</w:t>
            </w:r>
          </w:p>
        </w:tc>
      </w:tr>
      <w:tr w:rsidR="00A47868" w14:paraId="5556295E" w14:textId="77777777" w:rsidTr="00A47868">
        <w:tc>
          <w:tcPr>
            <w:tcW w:w="738" w:type="dxa"/>
          </w:tcPr>
          <w:p w14:paraId="1B5D311A" w14:textId="77777777" w:rsidR="00E46B65" w:rsidRPr="00A47868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243" w:type="dxa"/>
          </w:tcPr>
          <w:p w14:paraId="61316D6A" w14:textId="77777777" w:rsidR="00E46B65" w:rsidRPr="00A47868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403F5379" w14:textId="77777777" w:rsidR="00E46B65" w:rsidRPr="00A47868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May</w:t>
            </w:r>
          </w:p>
        </w:tc>
        <w:tc>
          <w:tcPr>
            <w:tcW w:w="1266" w:type="dxa"/>
          </w:tcPr>
          <w:p w14:paraId="58722C3C" w14:textId="77777777" w:rsidR="00E46B65" w:rsidRPr="00A47868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-Jun</w:t>
            </w:r>
          </w:p>
        </w:tc>
        <w:tc>
          <w:tcPr>
            <w:tcW w:w="1220" w:type="dxa"/>
          </w:tcPr>
          <w:p w14:paraId="2F17ED7D" w14:textId="77777777" w:rsidR="00E46B65" w:rsidRPr="00A47868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-Jun</w:t>
            </w:r>
          </w:p>
        </w:tc>
        <w:tc>
          <w:tcPr>
            <w:tcW w:w="977" w:type="dxa"/>
          </w:tcPr>
          <w:p w14:paraId="43FE9945" w14:textId="77777777" w:rsidR="00E46B65" w:rsidRPr="00A47868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Jun</w:t>
            </w:r>
          </w:p>
        </w:tc>
        <w:tc>
          <w:tcPr>
            <w:tcW w:w="779" w:type="dxa"/>
          </w:tcPr>
          <w:p w14:paraId="194AC323" w14:textId="77777777" w:rsidR="00E46B65" w:rsidRPr="00A47868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Jun</w:t>
            </w:r>
          </w:p>
        </w:tc>
        <w:tc>
          <w:tcPr>
            <w:tcW w:w="779" w:type="dxa"/>
          </w:tcPr>
          <w:p w14:paraId="642CCBBC" w14:textId="77777777" w:rsidR="00E46B65" w:rsidRPr="00A47868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Jun</w:t>
            </w:r>
          </w:p>
        </w:tc>
        <w:tc>
          <w:tcPr>
            <w:tcW w:w="636" w:type="dxa"/>
          </w:tcPr>
          <w:p w14:paraId="2590EA14" w14:textId="77777777" w:rsidR="00E46B65" w:rsidRPr="00A47868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Jun</w:t>
            </w:r>
          </w:p>
        </w:tc>
        <w:tc>
          <w:tcPr>
            <w:tcW w:w="636" w:type="dxa"/>
          </w:tcPr>
          <w:p w14:paraId="4370C1A1" w14:textId="77777777" w:rsidR="00E46B65" w:rsidRPr="00A47868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-Jun</w:t>
            </w:r>
          </w:p>
        </w:tc>
        <w:tc>
          <w:tcPr>
            <w:tcW w:w="706" w:type="dxa"/>
          </w:tcPr>
          <w:p w14:paraId="57C11873" w14:textId="77777777" w:rsidR="00E46B65" w:rsidRPr="00A47868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Jul</w:t>
            </w:r>
          </w:p>
        </w:tc>
        <w:tc>
          <w:tcPr>
            <w:tcW w:w="720" w:type="dxa"/>
          </w:tcPr>
          <w:p w14:paraId="25D3E140" w14:textId="77777777" w:rsidR="00E46B65" w:rsidRPr="00A47868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Jul</w:t>
            </w:r>
          </w:p>
        </w:tc>
        <w:tc>
          <w:tcPr>
            <w:tcW w:w="838" w:type="dxa"/>
          </w:tcPr>
          <w:p w14:paraId="4C751630" w14:textId="77777777" w:rsidR="00E46B65" w:rsidRPr="00A47868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03" w:type="dxa"/>
          </w:tcPr>
          <w:p w14:paraId="42E10348" w14:textId="77777777" w:rsidR="00E46B65" w:rsidRPr="00A47868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97" w:type="dxa"/>
          </w:tcPr>
          <w:p w14:paraId="4D47C4CF" w14:textId="77777777" w:rsidR="00E46B65" w:rsidRPr="00A47868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A47868" w14:paraId="1A8C8F5A" w14:textId="77777777" w:rsidTr="00A47868">
        <w:tc>
          <w:tcPr>
            <w:tcW w:w="738" w:type="dxa"/>
          </w:tcPr>
          <w:p w14:paraId="657DD1C3" w14:textId="77777777" w:rsidR="00E46B65" w:rsidRPr="00A47868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243" w:type="dxa"/>
          </w:tcPr>
          <w:p w14:paraId="26E52525" w14:textId="77777777" w:rsidR="00E46B65" w:rsidRPr="00A47868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8" w:type="dxa"/>
          </w:tcPr>
          <w:p w14:paraId="3FCEC738" w14:textId="77777777" w:rsidR="00E46B65" w:rsidRPr="00A47868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-Mar</w:t>
            </w:r>
          </w:p>
        </w:tc>
        <w:tc>
          <w:tcPr>
            <w:tcW w:w="1266" w:type="dxa"/>
          </w:tcPr>
          <w:p w14:paraId="7ABD93D2" w14:textId="77777777" w:rsidR="00E46B65" w:rsidRPr="00A47868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-May</w:t>
            </w:r>
          </w:p>
        </w:tc>
        <w:tc>
          <w:tcPr>
            <w:tcW w:w="1220" w:type="dxa"/>
          </w:tcPr>
          <w:p w14:paraId="55DCCF61" w14:textId="77777777" w:rsidR="00E46B65" w:rsidRPr="00A47868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-May</w:t>
            </w:r>
          </w:p>
        </w:tc>
        <w:tc>
          <w:tcPr>
            <w:tcW w:w="977" w:type="dxa"/>
          </w:tcPr>
          <w:p w14:paraId="130CB241" w14:textId="77777777" w:rsidR="00E46B65" w:rsidRPr="00A47868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May</w:t>
            </w:r>
          </w:p>
        </w:tc>
        <w:tc>
          <w:tcPr>
            <w:tcW w:w="779" w:type="dxa"/>
          </w:tcPr>
          <w:p w14:paraId="691F1E4F" w14:textId="77777777" w:rsidR="00E46B65" w:rsidRPr="00A47868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May</w:t>
            </w:r>
          </w:p>
        </w:tc>
        <w:tc>
          <w:tcPr>
            <w:tcW w:w="779" w:type="dxa"/>
          </w:tcPr>
          <w:p w14:paraId="69DAAD77" w14:textId="77777777" w:rsidR="00E46B65" w:rsidRPr="00A47868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Jun</w:t>
            </w:r>
          </w:p>
        </w:tc>
        <w:tc>
          <w:tcPr>
            <w:tcW w:w="636" w:type="dxa"/>
          </w:tcPr>
          <w:p w14:paraId="053D963C" w14:textId="77777777" w:rsidR="00E46B65" w:rsidRPr="00A47868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Jun</w:t>
            </w:r>
          </w:p>
        </w:tc>
        <w:tc>
          <w:tcPr>
            <w:tcW w:w="636" w:type="dxa"/>
          </w:tcPr>
          <w:p w14:paraId="26B933C5" w14:textId="77777777" w:rsidR="00E46B65" w:rsidRPr="00A47868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-Jun</w:t>
            </w:r>
          </w:p>
        </w:tc>
        <w:tc>
          <w:tcPr>
            <w:tcW w:w="706" w:type="dxa"/>
          </w:tcPr>
          <w:p w14:paraId="2A03DA58" w14:textId="77777777" w:rsidR="00E46B65" w:rsidRPr="00A47868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</w:tcPr>
          <w:p w14:paraId="70DC2A46" w14:textId="77777777" w:rsidR="00E46B65" w:rsidRPr="00A47868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38" w:type="dxa"/>
          </w:tcPr>
          <w:p w14:paraId="494EA422" w14:textId="77777777" w:rsidR="00E46B65" w:rsidRPr="00A47868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Jul</w:t>
            </w:r>
          </w:p>
        </w:tc>
        <w:tc>
          <w:tcPr>
            <w:tcW w:w="803" w:type="dxa"/>
          </w:tcPr>
          <w:p w14:paraId="68FB8AFC" w14:textId="77777777" w:rsidR="00E46B65" w:rsidRPr="00A47868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Jul</w:t>
            </w:r>
          </w:p>
        </w:tc>
        <w:tc>
          <w:tcPr>
            <w:tcW w:w="897" w:type="dxa"/>
          </w:tcPr>
          <w:p w14:paraId="150FCF33" w14:textId="77777777" w:rsidR="00E46B65" w:rsidRPr="00A47868" w:rsidRDefault="00E46B65" w:rsidP="009F31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-Aug</w:t>
            </w:r>
          </w:p>
        </w:tc>
      </w:tr>
      <w:tr w:rsidR="00A47868" w:rsidRPr="00F60B99" w14:paraId="6015C395" w14:textId="77777777" w:rsidTr="00A47868">
        <w:trPr>
          <w:trHeight w:val="300"/>
        </w:trPr>
        <w:tc>
          <w:tcPr>
            <w:tcW w:w="738" w:type="dxa"/>
            <w:noWrap/>
            <w:hideMark/>
          </w:tcPr>
          <w:p w14:paraId="1D642F89" w14:textId="77777777" w:rsidR="00E46B65" w:rsidRPr="00A47868" w:rsidRDefault="00E46B65" w:rsidP="00A478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243" w:type="dxa"/>
            <w:noWrap/>
            <w:hideMark/>
          </w:tcPr>
          <w:p w14:paraId="27806B52" w14:textId="77777777" w:rsidR="00E46B65" w:rsidRPr="00A47868" w:rsidRDefault="00E46B65" w:rsidP="00A478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8" w:type="dxa"/>
            <w:noWrap/>
            <w:hideMark/>
          </w:tcPr>
          <w:p w14:paraId="04A1E662" w14:textId="77777777" w:rsidR="00E46B65" w:rsidRPr="00A47868" w:rsidRDefault="00E46B65" w:rsidP="00A478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-May</w:t>
            </w:r>
          </w:p>
        </w:tc>
        <w:tc>
          <w:tcPr>
            <w:tcW w:w="1266" w:type="dxa"/>
            <w:noWrap/>
            <w:hideMark/>
          </w:tcPr>
          <w:p w14:paraId="520FFCEA" w14:textId="77777777" w:rsidR="00E46B65" w:rsidRPr="00A47868" w:rsidRDefault="00E46B65" w:rsidP="00A478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Jun</w:t>
            </w:r>
          </w:p>
        </w:tc>
        <w:tc>
          <w:tcPr>
            <w:tcW w:w="1220" w:type="dxa"/>
            <w:noWrap/>
            <w:hideMark/>
          </w:tcPr>
          <w:p w14:paraId="4A668981" w14:textId="77777777" w:rsidR="00E46B65" w:rsidRPr="00A47868" w:rsidRDefault="00E46B65" w:rsidP="00A478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Jun</w:t>
            </w:r>
          </w:p>
        </w:tc>
        <w:tc>
          <w:tcPr>
            <w:tcW w:w="977" w:type="dxa"/>
            <w:noWrap/>
            <w:hideMark/>
          </w:tcPr>
          <w:p w14:paraId="5AB5F44D" w14:textId="77777777" w:rsidR="00E46B65" w:rsidRPr="00A47868" w:rsidRDefault="00E46B65" w:rsidP="00A478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Jun</w:t>
            </w:r>
          </w:p>
        </w:tc>
        <w:tc>
          <w:tcPr>
            <w:tcW w:w="779" w:type="dxa"/>
            <w:noWrap/>
            <w:hideMark/>
          </w:tcPr>
          <w:p w14:paraId="116A1108" w14:textId="77777777" w:rsidR="00E46B65" w:rsidRPr="00A47868" w:rsidRDefault="00E46B65" w:rsidP="00A478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-Jun</w:t>
            </w:r>
          </w:p>
        </w:tc>
        <w:tc>
          <w:tcPr>
            <w:tcW w:w="779" w:type="dxa"/>
            <w:noWrap/>
            <w:hideMark/>
          </w:tcPr>
          <w:p w14:paraId="2D1C1854" w14:textId="77777777" w:rsidR="00E46B65" w:rsidRPr="00A47868" w:rsidRDefault="00E46B65" w:rsidP="00A478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Jul</w:t>
            </w:r>
          </w:p>
        </w:tc>
        <w:tc>
          <w:tcPr>
            <w:tcW w:w="636" w:type="dxa"/>
            <w:noWrap/>
            <w:hideMark/>
          </w:tcPr>
          <w:p w14:paraId="29DE1FBD" w14:textId="77777777" w:rsidR="00E46B65" w:rsidRPr="00A47868" w:rsidRDefault="00E46B65" w:rsidP="00A478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Jun</w:t>
            </w:r>
          </w:p>
        </w:tc>
        <w:tc>
          <w:tcPr>
            <w:tcW w:w="636" w:type="dxa"/>
            <w:noWrap/>
            <w:hideMark/>
          </w:tcPr>
          <w:p w14:paraId="49746B9A" w14:textId="77777777" w:rsidR="00E46B65" w:rsidRPr="00A47868" w:rsidRDefault="00E46B65" w:rsidP="00A478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-Jun</w:t>
            </w:r>
          </w:p>
        </w:tc>
        <w:tc>
          <w:tcPr>
            <w:tcW w:w="706" w:type="dxa"/>
            <w:noWrap/>
            <w:hideMark/>
          </w:tcPr>
          <w:p w14:paraId="1250D9E6" w14:textId="77777777" w:rsidR="00E46B65" w:rsidRPr="00A47868" w:rsidRDefault="00E46B65" w:rsidP="00A478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42C4160F" w14:textId="77777777" w:rsidR="00E46B65" w:rsidRPr="00A47868" w:rsidRDefault="00E46B65" w:rsidP="00A478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38" w:type="dxa"/>
            <w:noWrap/>
            <w:hideMark/>
          </w:tcPr>
          <w:p w14:paraId="778F1E8E" w14:textId="77777777" w:rsidR="00E46B65" w:rsidRPr="00A47868" w:rsidRDefault="00E46B65" w:rsidP="00A478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-Jul</w:t>
            </w:r>
          </w:p>
        </w:tc>
        <w:tc>
          <w:tcPr>
            <w:tcW w:w="803" w:type="dxa"/>
            <w:noWrap/>
            <w:hideMark/>
          </w:tcPr>
          <w:p w14:paraId="48941703" w14:textId="77777777" w:rsidR="00E46B65" w:rsidRPr="00A47868" w:rsidRDefault="00E46B65" w:rsidP="00A478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-Jul</w:t>
            </w:r>
          </w:p>
        </w:tc>
        <w:tc>
          <w:tcPr>
            <w:tcW w:w="897" w:type="dxa"/>
            <w:noWrap/>
            <w:hideMark/>
          </w:tcPr>
          <w:p w14:paraId="74439771" w14:textId="77777777" w:rsidR="00E46B65" w:rsidRPr="00A47868" w:rsidRDefault="00E46B65" w:rsidP="00A478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-Aug</w:t>
            </w:r>
          </w:p>
        </w:tc>
      </w:tr>
    </w:tbl>
    <w:p w14:paraId="3DFD1CF2" w14:textId="77777777" w:rsidR="00E46B65" w:rsidRDefault="00E46B65" w:rsidP="00E46B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4C4662" w14:textId="77777777" w:rsidR="00E46B65" w:rsidRDefault="00E46B65" w:rsidP="00E46B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34E89B" w14:textId="77777777" w:rsidR="00E46B65" w:rsidRPr="00DD4D1E" w:rsidRDefault="00E46B65" w:rsidP="00E46B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CC5555" w14:textId="77777777" w:rsidR="007048C4" w:rsidRDefault="007048C4"/>
    <w:sectPr w:rsidR="007048C4" w:rsidSect="00E46B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B65"/>
    <w:rsid w:val="007048C4"/>
    <w:rsid w:val="00A47868"/>
    <w:rsid w:val="00C33D11"/>
    <w:rsid w:val="00E20765"/>
    <w:rsid w:val="00E46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A350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B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6B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46B6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B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6B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46B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54</Words>
  <Characters>1449</Characters>
  <Application>Microsoft Macintosh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EMILY KRAUS</cp:lastModifiedBy>
  <cp:revision>3</cp:revision>
  <dcterms:created xsi:type="dcterms:W3CDTF">2018-09-07T16:43:00Z</dcterms:created>
  <dcterms:modified xsi:type="dcterms:W3CDTF">2019-04-11T11:03:00Z</dcterms:modified>
</cp:coreProperties>
</file>